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B41" w:rsidRPr="00200DF8" w:rsidRDefault="00C77B41" w:rsidP="00C77B41">
      <w:pPr>
        <w:pStyle w:val="Heading3"/>
        <w:spacing w:line="480" w:lineRule="auto"/>
        <w:contextualSpacing/>
        <w:rPr>
          <w:lang w:val="en-US"/>
        </w:rPr>
      </w:pPr>
      <w:r w:rsidRPr="00200DF8">
        <w:rPr>
          <w:lang w:val="en-US"/>
        </w:rPr>
        <w:t xml:space="preserve">Table </w:t>
      </w:r>
      <w:r w:rsidR="00C16B00" w:rsidRPr="00200DF8">
        <w:rPr>
          <w:lang w:val="en-US"/>
        </w:rPr>
        <w:t>S</w:t>
      </w:r>
      <w:r w:rsidR="00345815">
        <w:rPr>
          <w:lang w:val="en-US"/>
        </w:rPr>
        <w:t>8</w:t>
      </w:r>
      <w:r w:rsidRPr="00200DF8">
        <w:rPr>
          <w:lang w:val="en-US"/>
        </w:rPr>
        <w:t>: Significantly over or underrepresented subsystems (level III) in Troll metagenomes compared to both metagenomes from the Oslofjord</w:t>
      </w:r>
    </w:p>
    <w:p w:rsidR="00C77B41" w:rsidRPr="00A85501" w:rsidRDefault="00C77B41" w:rsidP="00C77B41">
      <w:pPr>
        <w:spacing w:line="480" w:lineRule="auto"/>
        <w:contextualSpacing/>
        <w:rPr>
          <w:lang w:val="en-US"/>
        </w:rPr>
      </w:pPr>
      <w:r w:rsidRPr="002B5EB3">
        <w:rPr>
          <w:lang w:val="en-US"/>
        </w:rPr>
        <w:t>Level III subsystems differing significantly in one or more Troll metagenomes compared to both Oslofjord metagenomes after statistical analysis in STAMP.</w:t>
      </w:r>
    </w:p>
    <w:tbl>
      <w:tblPr>
        <w:tblW w:w="1422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518"/>
        <w:gridCol w:w="3119"/>
        <w:gridCol w:w="1701"/>
        <w:gridCol w:w="2551"/>
        <w:gridCol w:w="2693"/>
        <w:gridCol w:w="1638"/>
      </w:tblGrid>
      <w:tr w:rsidR="00C77B41" w:rsidRPr="00F07D12" w:rsidTr="005D4AE9">
        <w:trPr>
          <w:trHeight w:val="300"/>
          <w:tblHeader/>
        </w:trPr>
        <w:tc>
          <w:tcPr>
            <w:tcW w:w="733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Underrepresented compared to the Oslofjord</w:t>
            </w:r>
          </w:p>
        </w:tc>
        <w:tc>
          <w:tcPr>
            <w:tcW w:w="688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Overrepresented compared to the Oslofjord</w:t>
            </w:r>
          </w:p>
        </w:tc>
      </w:tr>
      <w:tr w:rsidR="00C77B41" w:rsidRPr="00A85501" w:rsidTr="005D4AE9">
        <w:trPr>
          <w:trHeight w:val="300"/>
          <w:tblHeader/>
        </w:trPr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level I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level I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Troll sampl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level 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level III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Troll samples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Amino Acids and Derivatives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Ketoisovalerate oxidoreductas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mino Acids and Derivative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yanophycin metabolism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arbohydrates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N-Acetyl-Galactosamine and Galactosamine Utilization</w:t>
            </w: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mino Acids and Derivatives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Glutamine synthetases</w:t>
            </w: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arbohydrates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L-ascorbate utilization (and related gene clusters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mino Acids and Derivative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ionine Degradation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arbohydrates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L-fucose utilization</w:t>
            </w:r>
          </w:p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mino Acids and Derivatives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holine and Betaine Uptake and Betaine Biosynthesis</w:t>
            </w: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Clustering-based subsystems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200DF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vertAlign w:val="superscript"/>
                <w:lang w:val="en-US" w:eastAsia="nb-NO"/>
              </w:rPr>
              <w:t xml:space="preserve">1 </w:t>
            </w:r>
            <w:r w:rsidR="00C77B41"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BSS-1T762T79.3.peg.1T2T62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Carbohydrate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ylcitrate cycle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lustering-based subsystems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200DF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vertAlign w:val="superscript"/>
                <w:lang w:val="en-US" w:eastAsia="nb-NO"/>
              </w:rPr>
              <w:t xml:space="preserve">1 </w:t>
            </w:r>
            <w:r w:rsidR="00C77B41"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BSS-1T762T80.1T.peg.1T561T</w:t>
            </w: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Cell Wall and Capsule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Lipid A modifications</w:t>
            </w: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lustering-based subsystems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200DF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vertAlign w:val="superscript"/>
                <w:lang w:val="en-US" w:eastAsia="nb-NO"/>
              </w:rPr>
              <w:t xml:space="preserve">1 </w:t>
            </w:r>
            <w:r w:rsidR="00C77B41"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BSS-2T5731T4.1T.peg.752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Clustering-based subsystem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FB4847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FB4847">
              <w:rPr>
                <w:rFonts w:eastAsia="Times New Roman"/>
                <w:color w:val="000000"/>
                <w:szCs w:val="24"/>
                <w:vertAlign w:val="superscript"/>
                <w:lang w:val="en-US" w:eastAsia="nb-NO"/>
              </w:rPr>
              <w:t>1</w:t>
            </w:r>
            <w:r w:rsidR="00200DF8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</w:t>
            </w:r>
            <w:r w:rsidR="00C77B41"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BSS-32T0388.3.peg.3759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ofactors, Vitamins, Prosthetic Groups, Pigments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Flavodoxin</w:t>
            </w: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Clustering-based subsystems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200DF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vertAlign w:val="superscript"/>
                <w:lang w:val="en-US" w:eastAsia="nb-NO"/>
              </w:rPr>
              <w:t xml:space="preserve">1 </w:t>
            </w:r>
            <w:r w:rsidR="00C77B41"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BSS-2T2T1T988.1T.peg.771T</w:t>
            </w: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DNA Metabolism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TP-dependent Nucleas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Clustering-based subsystem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GABA and putrescine metabolism from cluters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DNA Metabolism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NA repair and recombination eukaryotic</w:t>
            </w: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Clustering-based subsystems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200DF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vertAlign w:val="superscript"/>
                <w:lang w:val="en-US" w:eastAsia="nb-NO"/>
              </w:rPr>
              <w:t xml:space="preserve">1 </w:t>
            </w:r>
            <w:r w:rsidR="00C77B41"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BSS-354.1T.peg.2T91T7</w:t>
            </w:r>
          </w:p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DNA Metabolism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NA replication, archae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Clustering-based subsystem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200DF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vertAlign w:val="superscript"/>
                <w:lang w:val="en-US" w:eastAsia="nb-NO"/>
              </w:rPr>
              <w:t xml:space="preserve">1 </w:t>
            </w:r>
            <w:r w:rsidR="00C77B41"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BSS-891T87.3.peg.2T957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DNA Metabolism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NA topoisomerases, Type I, ATP-independent</w:t>
            </w: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Clustering-based subsystems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200DF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vertAlign w:val="superscript"/>
                <w:lang w:val="en-US" w:eastAsia="nb-NO"/>
              </w:rPr>
              <w:t xml:space="preserve">1 </w:t>
            </w:r>
            <w:r w:rsidR="00C77B41"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BSS-31T42T69.3.peg.1T840</w:t>
            </w: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DNA Metabolism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Late competenc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Clustering-based subsystem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200DF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vertAlign w:val="superscript"/>
                <w:lang w:val="en-US" w:eastAsia="nb-NO"/>
              </w:rPr>
              <w:t xml:space="preserve">1 </w:t>
            </w:r>
            <w:r w:rsidR="00C77B41"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BSS-3931T2T4.3.peg.2T657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Membrane Transport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CF class transporters</w:t>
            </w: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Clustering-based subsystems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200DF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vertAlign w:val="superscript"/>
                <w:lang w:val="en-US" w:eastAsia="nb-NO"/>
              </w:rPr>
              <w:t xml:space="preserve">1 </w:t>
            </w:r>
            <w:r w:rsidR="00C77B41"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BSS-2T0592T2T.3.peg.1T809</w:t>
            </w: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Motility and Chemotaxis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rchaeal Flagellu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Cofactors, Vitamins, Prosthetic Groups, Pigment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hlorophyll Degradation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itrogen Metabolism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Nitrogen fixation</w:t>
            </w: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2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Fatty Acids and Lipids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arnitine metabolism</w:t>
            </w: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Nitrogen Metabolism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Nitrosative stres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Macromolecular Synthesis</w:t>
            </w:r>
          </w:p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200DF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vertAlign w:val="superscript"/>
                <w:lang w:val="en-US" w:eastAsia="nb-NO"/>
              </w:rPr>
              <w:t xml:space="preserve">1 </w:t>
            </w:r>
            <w:r w:rsidR="00C77B41"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BSS-2T432T77.1T.peg.51T1T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Protein Metabolism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Glu-tRNA(Gln) transamidation</w:t>
            </w: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Metabolism of Aromatic Compounds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iphenyl Degradation</w:t>
            </w: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Protein Metabolism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ibosome LSU eukaryotic and archae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Metabolism of Aromatic Compound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henylpropanoid compound degradation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Protein Metabolism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ibosome SSU eukaryotic and archaeal</w:t>
            </w: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Metabolism of Aromatic Compounds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enzoate transport and degradation cluster</w:t>
            </w: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Protein Metabolism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ranslation elongation factors eukaryotic and archae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Metabolism of Aromatic Compound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Gentisare degradation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Regulation and Cell signaling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oagulation cascade</w:t>
            </w: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Metabolism of Aromatic Compounds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alicylate and gentisate catabolism</w:t>
            </w:r>
          </w:p>
        </w:tc>
        <w:tc>
          <w:tcPr>
            <w:tcW w:w="1638" w:type="dxa"/>
            <w:shd w:val="clear" w:color="auto" w:fill="auto"/>
            <w:noWrap/>
          </w:tcPr>
          <w:p w:rsidR="00C77B4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Respiration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V-Type ATP synthas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Miscellaneo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iolumenescence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Respiration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arbon monoxide induced hydrogenase</w:t>
            </w:r>
          </w:p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Nitrogen Metabolism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mmonia assimilation</w:t>
            </w: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Respiration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eductive Dechlorin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Nitrogen Metabolism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issimilatory nitrite reductase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RNA Metabolism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Wyeosine-MimG Biosynthesis</w:t>
            </w: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Nitrogen Metabolism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Nitric oxide synthase</w:t>
            </w: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RNA Metabolism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NA polymerase archae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Regulation and Cell signaling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NA-binding regulatory proteins, strays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RNA Metabolism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NA polymerase archaeal initiation factors</w:t>
            </w: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Regulation and Cell signaling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Orphan regulatory proteins</w:t>
            </w:r>
          </w:p>
        </w:tc>
        <w:tc>
          <w:tcPr>
            <w:tcW w:w="1638" w:type="dxa"/>
            <w:shd w:val="clear" w:color="auto" w:fill="auto"/>
            <w:noWrap/>
          </w:tcPr>
          <w:p w:rsidR="00C77B4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RNA Metabolism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NA polymerase II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Respiratio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erminal cytochrome C oxidases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Stress Response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ubrerythrin</w:t>
            </w: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Respiration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iogenesis of cytochrome c oxidases</w:t>
            </w: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Unclassified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cetone Butanol Ethanol Synthesi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Stress Response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rotection from Reactive Oxygen Species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Unclassified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R clusters Euk 1T</w:t>
            </w: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Stress Response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Flavohaemoglobin</w:t>
            </w: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Virulence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dhesion of Campylobact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Sulfur Metabolism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Inorganic Sulfur Assimilation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Virulence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Heme, hemin uptake and utilization systems in GramPositives</w:t>
            </w:r>
          </w:p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2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Unclassified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cyclic terpenes utilization</w:t>
            </w: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Virulence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seudaminic Acid Biosynthesi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Unclassified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QQ-dependent quinoprotein dehydrogenases</w:t>
            </w:r>
          </w:p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Virulence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acterial Endolysins: autolysins, phage, and phage-like lysins</w:t>
            </w: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Unclassified</w:t>
            </w: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YgfZ-Fe-S clustering</w:t>
            </w: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Virulence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Listeria phi-A1T1T8-like prophag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Virulence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Hemin transport system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Virulence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taphylococcal phi-Mu50B-like prophages</w:t>
            </w: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Virulence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rsenic resistanc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C77B41" w:rsidRPr="00A85501" w:rsidTr="005D4AE9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Virulence</w:t>
            </w:r>
          </w:p>
        </w:tc>
        <w:tc>
          <w:tcPr>
            <w:tcW w:w="3119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treptolysin S Biosynthesis and Transport</w:t>
            </w:r>
          </w:p>
        </w:tc>
        <w:tc>
          <w:tcPr>
            <w:tcW w:w="170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1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:rsidR="00C77B41" w:rsidRPr="00A85501" w:rsidRDefault="00C77B41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</w:tbl>
    <w:p w:rsidR="00200DF8" w:rsidRPr="00200DF8" w:rsidRDefault="00FB4847" w:rsidP="00200DF8">
      <w:pPr>
        <w:rPr>
          <w:lang w:val="en-US"/>
        </w:rPr>
      </w:pPr>
      <w:r w:rsidRPr="00FB4847">
        <w:rPr>
          <w:rStyle w:val="Emphasis"/>
          <w:i w:val="0"/>
          <w:vertAlign w:val="superscript"/>
          <w:lang w:val="en-US"/>
        </w:rPr>
        <w:lastRenderedPageBreak/>
        <w:t xml:space="preserve">1 </w:t>
      </w:r>
      <w:r w:rsidR="00200DF8" w:rsidRPr="00200DF8">
        <w:rPr>
          <w:rStyle w:val="Emphasis"/>
          <w:i w:val="0"/>
          <w:lang w:val="en-US"/>
        </w:rPr>
        <w:t xml:space="preserve">Clustering-based </w:t>
      </w:r>
      <w:proofErr w:type="gramStart"/>
      <w:r w:rsidR="00200DF8" w:rsidRPr="00200DF8">
        <w:rPr>
          <w:rStyle w:val="Emphasis"/>
          <w:i w:val="0"/>
          <w:lang w:val="en-US"/>
        </w:rPr>
        <w:t>subsystem</w:t>
      </w:r>
      <w:r w:rsidR="00200DF8">
        <w:rPr>
          <w:rStyle w:val="Emphasis"/>
          <w:i w:val="0"/>
          <w:lang w:val="en-US"/>
        </w:rPr>
        <w:t>s</w:t>
      </w:r>
      <w:proofErr w:type="gramEnd"/>
      <w:r w:rsidR="00200DF8">
        <w:rPr>
          <w:rStyle w:val="Emphasis"/>
          <w:i w:val="0"/>
          <w:lang w:val="en-US"/>
        </w:rPr>
        <w:t>: subsystems</w:t>
      </w:r>
      <w:r w:rsidR="00200DF8" w:rsidRPr="00200DF8">
        <w:rPr>
          <w:i/>
          <w:lang w:val="en-US"/>
        </w:rPr>
        <w:t xml:space="preserve"> </w:t>
      </w:r>
      <w:r w:rsidR="00200DF8" w:rsidRPr="00200DF8">
        <w:rPr>
          <w:lang w:val="en-US"/>
        </w:rPr>
        <w:t xml:space="preserve">in which there is functional coupling evidence that genes belong together, but </w:t>
      </w:r>
      <w:r w:rsidR="00200DF8">
        <w:rPr>
          <w:lang w:val="en-US"/>
        </w:rPr>
        <w:t>their exact function is not known.</w:t>
      </w:r>
    </w:p>
    <w:p w:rsidR="0027404A" w:rsidRPr="00200DF8" w:rsidRDefault="0027404A" w:rsidP="00200DF8">
      <w:pPr>
        <w:rPr>
          <w:lang w:val="en-US"/>
        </w:rPr>
      </w:pPr>
    </w:p>
    <w:sectPr w:rsidR="0027404A" w:rsidRPr="00200DF8" w:rsidSect="00C77B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C77B41"/>
    <w:rsid w:val="00200DF8"/>
    <w:rsid w:val="0027404A"/>
    <w:rsid w:val="00345815"/>
    <w:rsid w:val="004D6704"/>
    <w:rsid w:val="00604662"/>
    <w:rsid w:val="008939DA"/>
    <w:rsid w:val="00C1412F"/>
    <w:rsid w:val="00C16B00"/>
    <w:rsid w:val="00C77B41"/>
    <w:rsid w:val="00F07D12"/>
    <w:rsid w:val="00FB48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B41"/>
    <w:rPr>
      <w:rFonts w:ascii="Times New Roman" w:eastAsia="Calibri" w:hAnsi="Times New Roman" w:cs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C77B41"/>
    <w:pPr>
      <w:keepNext/>
      <w:spacing w:before="240" w:after="60"/>
      <w:outlineLvl w:val="2"/>
    </w:pPr>
    <w:rPr>
      <w:rFonts w:eastAsia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77B41"/>
    <w:rPr>
      <w:rFonts w:ascii="Times New Roman" w:eastAsia="Times New Roman" w:hAnsi="Times New Roman" w:cs="Times New Roman"/>
      <w:b/>
      <w:bCs/>
      <w:sz w:val="24"/>
      <w:szCs w:val="26"/>
    </w:rPr>
  </w:style>
  <w:style w:type="character" w:styleId="Emphasis">
    <w:name w:val="Emphasis"/>
    <w:basedOn w:val="DefaultParagraphFont"/>
    <w:uiPriority w:val="20"/>
    <w:qFormat/>
    <w:rsid w:val="00200DF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200DF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DF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875</Words>
  <Characters>4641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GI</Company>
  <LinksUpToDate>false</LinksUpToDate>
  <CharactersWithSpaces>5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hilde Elise Håvelsrud</dc:creator>
  <cp:lastModifiedBy>Othilde Elise Håvelsrud</cp:lastModifiedBy>
  <cp:revision>5</cp:revision>
  <dcterms:created xsi:type="dcterms:W3CDTF">2011-11-18T15:24:00Z</dcterms:created>
  <dcterms:modified xsi:type="dcterms:W3CDTF">2012-06-14T07:14:00Z</dcterms:modified>
</cp:coreProperties>
</file>